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E5C9" w14:textId="7AF4AC76" w:rsidR="00C6350C" w:rsidRPr="00A23C39" w:rsidRDefault="00C6350C" w:rsidP="00A23C39">
      <w:pPr>
        <w:spacing w:line="360" w:lineRule="auto"/>
        <w:jc w:val="center"/>
        <w:rPr>
          <w:rFonts w:ascii="Calibri" w:hAnsi="Calibri" w:cs="Calibri"/>
          <w:b/>
          <w:bCs/>
          <w:lang w:val="en-GB"/>
          <w:rPrChange w:id="0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</w:pPr>
      <w:r w:rsidRPr="00A23C39">
        <w:rPr>
          <w:rFonts w:ascii="Calibri" w:hAnsi="Calibri" w:cs="Calibri"/>
          <w:b/>
          <w:bCs/>
          <w:lang w:val="en-GB"/>
          <w:rPrChange w:id="1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  <w:t>Eligibility criteria</w:t>
      </w:r>
    </w:p>
    <w:p w14:paraId="46126EA7" w14:textId="77777777" w:rsidR="008908D6" w:rsidRPr="00A23C39" w:rsidRDefault="008908D6" w:rsidP="00A23C39">
      <w:pPr>
        <w:spacing w:line="360" w:lineRule="auto"/>
        <w:jc w:val="center"/>
        <w:rPr>
          <w:rFonts w:ascii="Calibri" w:hAnsi="Calibri" w:cs="Calibri"/>
          <w:b/>
          <w:bCs/>
          <w:lang w:val="en-GB"/>
          <w:rPrChange w:id="2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</w:pPr>
    </w:p>
    <w:p w14:paraId="49AE88BD" w14:textId="024FDA34" w:rsidR="003001B0" w:rsidRPr="00A23C39" w:rsidRDefault="003001B0" w:rsidP="00A23C39">
      <w:pPr>
        <w:spacing w:line="360" w:lineRule="auto"/>
        <w:jc w:val="both"/>
        <w:rPr>
          <w:ins w:id="3" w:author="Diana Vareta" w:date="2025-10-08T13:34:00Z" w16du:dateUtc="2025-10-08T12:34:00Z"/>
          <w:rFonts w:ascii="Calibri" w:hAnsi="Calibri" w:cs="Calibri"/>
          <w:b/>
          <w:bCs/>
          <w:lang w:val="en-GB"/>
          <w:rPrChange w:id="4" w:author="Diana Vareta" w:date="2025-10-08T13:34:00Z" w16du:dateUtc="2025-10-08T12:34:00Z">
            <w:rPr>
              <w:ins w:id="5" w:author="Diana Vareta" w:date="2025-10-08T13:34:00Z" w16du:dateUtc="2025-10-08T12:34:00Z"/>
              <w:rFonts w:asciiTheme="minorHAnsi" w:hAnsiTheme="minorHAnsi"/>
              <w:b/>
              <w:bCs/>
              <w:lang w:val="en-GB"/>
            </w:rPr>
          </w:rPrChange>
        </w:rPr>
        <w:pPrChange w:id="6" w:author="Diana Vareta" w:date="2025-10-08T13:34:00Z" w16du:dateUtc="2025-10-08T12:34:00Z">
          <w:pPr/>
        </w:pPrChange>
      </w:pPr>
      <w:ins w:id="7" w:author="Diana Vareta" w:date="2025-10-08T13:34:00Z" w16du:dateUtc="2025-10-08T12:34:00Z">
        <w:r w:rsidRPr="00A23C39">
          <w:rPr>
            <w:rFonts w:ascii="Calibri" w:hAnsi="Calibri" w:cs="Calibri"/>
            <w:b/>
            <w:bCs/>
            <w:lang w:val="en-GB"/>
            <w:rPrChange w:id="8" w:author="Diana Vareta" w:date="2025-10-08T13:34:00Z" w16du:dateUtc="2025-10-08T12:34:00Z">
              <w:rPr>
                <w:rFonts w:asciiTheme="minorHAnsi" w:hAnsiTheme="minorHAnsi"/>
                <w:b/>
                <w:bCs/>
                <w:lang w:val="en-GB"/>
              </w:rPr>
            </w:rPrChange>
          </w:rPr>
          <w:t>This appendix summarizes the eligibility criteria that were defined according to the PCC framework, Population, Concept, and Context.</w:t>
        </w:r>
      </w:ins>
    </w:p>
    <w:p w14:paraId="4BB0E9CA" w14:textId="118C28F7" w:rsidR="008908D6" w:rsidRPr="00A23C39" w:rsidDel="00A23C39" w:rsidRDefault="008908D6" w:rsidP="00A23C39">
      <w:pPr>
        <w:spacing w:line="360" w:lineRule="auto"/>
        <w:jc w:val="both"/>
        <w:rPr>
          <w:del w:id="9" w:author="Diana Vareta" w:date="2025-10-08T13:34:00Z" w16du:dateUtc="2025-10-08T12:34:00Z"/>
          <w:rFonts w:ascii="Calibri" w:hAnsi="Calibri" w:cs="Calibri"/>
          <w:b/>
          <w:bCs/>
          <w:lang w:val="en-GB"/>
          <w:rPrChange w:id="10" w:author="Diana Vareta" w:date="2025-10-08T13:34:00Z" w16du:dateUtc="2025-10-08T12:34:00Z">
            <w:rPr>
              <w:del w:id="11" w:author="Diana Vareta" w:date="2025-10-08T13:34:00Z" w16du:dateUtc="2025-10-08T12:34:00Z"/>
              <w:rFonts w:asciiTheme="minorHAnsi" w:hAnsiTheme="minorHAnsi"/>
              <w:b/>
              <w:bCs/>
              <w:lang w:val="en-GB"/>
            </w:rPr>
          </w:rPrChange>
        </w:rPr>
        <w:pPrChange w:id="12" w:author="Diana Vareta" w:date="2025-10-08T13:34:00Z" w16du:dateUtc="2025-10-08T12:34:00Z">
          <w:pPr>
            <w:spacing w:line="360" w:lineRule="auto"/>
            <w:jc w:val="center"/>
          </w:pPr>
        </w:pPrChange>
      </w:pPr>
    </w:p>
    <w:p w14:paraId="11B1BC04" w14:textId="77777777" w:rsidR="00AC3EA9" w:rsidRPr="00A23C39" w:rsidRDefault="00AC3EA9" w:rsidP="00A23C39">
      <w:pPr>
        <w:spacing w:line="360" w:lineRule="auto"/>
        <w:jc w:val="both"/>
        <w:rPr>
          <w:rFonts w:ascii="Calibri" w:hAnsi="Calibri" w:cs="Calibri"/>
          <w:b/>
          <w:bCs/>
          <w:lang w:val="en-GB"/>
          <w:rPrChange w:id="13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</w:pPr>
    </w:p>
    <w:p w14:paraId="34A4E10F" w14:textId="7C3CBF8D" w:rsidR="002E1EE4" w:rsidRPr="00A23C39" w:rsidDel="00A23C39" w:rsidRDefault="002E1EE4" w:rsidP="00A23C39">
      <w:pPr>
        <w:spacing w:line="360" w:lineRule="auto"/>
        <w:jc w:val="both"/>
        <w:rPr>
          <w:del w:id="14" w:author="Diana Vareta" w:date="2025-10-08T13:34:00Z" w16du:dateUtc="2025-10-08T12:34:00Z"/>
          <w:rFonts w:ascii="Calibri" w:hAnsi="Calibri" w:cs="Calibri"/>
          <w:lang w:val="en-GB"/>
          <w:rPrChange w:id="15" w:author="Diana Vareta" w:date="2025-10-08T13:34:00Z" w16du:dateUtc="2025-10-08T12:34:00Z">
            <w:rPr>
              <w:del w:id="16" w:author="Diana Vareta" w:date="2025-10-08T13:34:00Z" w16du:dateUtc="2025-10-08T12:34:00Z"/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b/>
          <w:bCs/>
          <w:lang w:val="en-GB"/>
          <w:rPrChange w:id="17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  <w:t>Population:</w:t>
      </w:r>
      <w:ins w:id="18" w:author="Diana Vareta" w:date="2025-10-08T13:35:00Z" w16du:dateUtc="2025-10-08T12:35:00Z">
        <w:r w:rsidR="006A0CDC">
          <w:rPr>
            <w:rFonts w:ascii="Calibri" w:hAnsi="Calibri" w:cs="Calibri"/>
            <w:lang w:val="en-GB"/>
          </w:rPr>
          <w:t xml:space="preserve"> </w:t>
        </w:r>
      </w:ins>
    </w:p>
    <w:p w14:paraId="345AC14F" w14:textId="407AFFDE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lang w:val="en-GB"/>
          <w:rPrChange w:id="19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20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Healthcare professionals and healthcare service users</w:t>
      </w:r>
    </w:p>
    <w:p w14:paraId="18B6CAC5" w14:textId="77777777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rPrChange w:id="21" w:author="Diana Vareta" w:date="2025-10-08T13:34:00Z" w16du:dateUtc="2025-10-08T12:34:00Z">
            <w:rPr>
              <w:rFonts w:asciiTheme="minorHAnsi" w:hAnsiTheme="minorHAnsi"/>
            </w:rPr>
          </w:rPrChange>
        </w:rPr>
      </w:pPr>
      <w:proofErr w:type="spellStart"/>
      <w:r w:rsidRPr="00A23C39">
        <w:rPr>
          <w:rFonts w:ascii="Calibri" w:hAnsi="Calibri" w:cs="Calibri"/>
          <w:b/>
          <w:bCs/>
          <w:rPrChange w:id="22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Inclusion</w:t>
      </w:r>
      <w:proofErr w:type="spellEnd"/>
      <w:r w:rsidRPr="00A23C39">
        <w:rPr>
          <w:rFonts w:ascii="Calibri" w:hAnsi="Calibri" w:cs="Calibri"/>
          <w:b/>
          <w:bCs/>
          <w:rPrChange w:id="23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 xml:space="preserve"> </w:t>
      </w:r>
      <w:proofErr w:type="spellStart"/>
      <w:r w:rsidRPr="00A23C39">
        <w:rPr>
          <w:rFonts w:ascii="Calibri" w:hAnsi="Calibri" w:cs="Calibri"/>
          <w:b/>
          <w:bCs/>
          <w:rPrChange w:id="24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criteria</w:t>
      </w:r>
      <w:proofErr w:type="spellEnd"/>
      <w:r w:rsidRPr="00A23C39">
        <w:rPr>
          <w:rFonts w:ascii="Calibri" w:hAnsi="Calibri" w:cs="Calibri"/>
          <w:b/>
          <w:bCs/>
          <w:rPrChange w:id="25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:</w:t>
      </w:r>
    </w:p>
    <w:p w14:paraId="378D9D97" w14:textId="77777777" w:rsidR="002E1EE4" w:rsidRPr="00A23C39" w:rsidRDefault="002E1EE4" w:rsidP="00A23C39">
      <w:pPr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lang w:val="en-GB"/>
          <w:rPrChange w:id="26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27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Official documents addressing person-</w:t>
      </w:r>
      <w:proofErr w:type="spellStart"/>
      <w:r w:rsidRPr="00A23C39">
        <w:rPr>
          <w:rFonts w:ascii="Calibri" w:hAnsi="Calibri" w:cs="Calibri"/>
          <w:lang w:val="en-GB"/>
          <w:rPrChange w:id="28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29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practice in the context of healthcare delivery.</w:t>
      </w:r>
    </w:p>
    <w:p w14:paraId="4EE38245" w14:textId="77777777" w:rsidR="002E1EE4" w:rsidRPr="00A23C39" w:rsidRDefault="002E1EE4" w:rsidP="00A23C39">
      <w:pPr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lang w:val="en-GB"/>
          <w:rPrChange w:id="30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31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Texts published by regulatory, professional, and governmental institutions in Portugal.</w:t>
      </w:r>
    </w:p>
    <w:p w14:paraId="090977CC" w14:textId="77777777" w:rsidR="002E1EE4" w:rsidRPr="00A23C39" w:rsidRDefault="002E1EE4" w:rsidP="00A23C39">
      <w:pPr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lang w:val="en-GB"/>
          <w:rPrChange w:id="32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33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Reports, strategic plans, legislation, and guidelines involving healthcare professionals and service users in defining or implementing person-</w:t>
      </w:r>
      <w:proofErr w:type="spellStart"/>
      <w:r w:rsidRPr="00A23C39">
        <w:rPr>
          <w:rFonts w:ascii="Calibri" w:hAnsi="Calibri" w:cs="Calibri"/>
          <w:lang w:val="en-GB"/>
          <w:rPrChange w:id="34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35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practice.</w:t>
      </w:r>
    </w:p>
    <w:p w14:paraId="4B4581B5" w14:textId="77777777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rPrChange w:id="36" w:author="Diana Vareta" w:date="2025-10-08T13:34:00Z" w16du:dateUtc="2025-10-08T12:34:00Z">
            <w:rPr>
              <w:rFonts w:asciiTheme="minorHAnsi" w:hAnsiTheme="minorHAnsi"/>
            </w:rPr>
          </w:rPrChange>
        </w:rPr>
      </w:pPr>
      <w:proofErr w:type="spellStart"/>
      <w:r w:rsidRPr="00A23C39">
        <w:rPr>
          <w:rFonts w:ascii="Calibri" w:hAnsi="Calibri" w:cs="Calibri"/>
          <w:b/>
          <w:bCs/>
          <w:rPrChange w:id="37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Exclusion</w:t>
      </w:r>
      <w:proofErr w:type="spellEnd"/>
      <w:r w:rsidRPr="00A23C39">
        <w:rPr>
          <w:rFonts w:ascii="Calibri" w:hAnsi="Calibri" w:cs="Calibri"/>
          <w:b/>
          <w:bCs/>
          <w:rPrChange w:id="38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 xml:space="preserve"> </w:t>
      </w:r>
      <w:proofErr w:type="spellStart"/>
      <w:r w:rsidRPr="00A23C39">
        <w:rPr>
          <w:rFonts w:ascii="Calibri" w:hAnsi="Calibri" w:cs="Calibri"/>
          <w:b/>
          <w:bCs/>
          <w:rPrChange w:id="39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criteria</w:t>
      </w:r>
      <w:proofErr w:type="spellEnd"/>
      <w:r w:rsidRPr="00A23C39">
        <w:rPr>
          <w:rFonts w:ascii="Calibri" w:hAnsi="Calibri" w:cs="Calibri"/>
          <w:b/>
          <w:bCs/>
          <w:rPrChange w:id="40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:</w:t>
      </w:r>
    </w:p>
    <w:p w14:paraId="448DEA39" w14:textId="77777777" w:rsidR="002E1EE4" w:rsidRPr="00A23C39" w:rsidRDefault="002E1EE4" w:rsidP="00A23C39">
      <w:pPr>
        <w:numPr>
          <w:ilvl w:val="0"/>
          <w:numId w:val="3"/>
        </w:numPr>
        <w:spacing w:line="360" w:lineRule="auto"/>
        <w:jc w:val="both"/>
        <w:rPr>
          <w:rFonts w:ascii="Calibri" w:hAnsi="Calibri" w:cs="Calibri"/>
          <w:lang w:val="en-GB"/>
          <w:rPrChange w:id="41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42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Documents focused exclusively on other populations (e.g., individual case studies, personal experiences without systemic impact).</w:t>
      </w:r>
    </w:p>
    <w:p w14:paraId="135F7503" w14:textId="77777777" w:rsidR="002E1EE4" w:rsidRPr="00A23C39" w:rsidRDefault="002E1EE4" w:rsidP="00A23C39">
      <w:pPr>
        <w:numPr>
          <w:ilvl w:val="0"/>
          <w:numId w:val="3"/>
        </w:numPr>
        <w:spacing w:line="360" w:lineRule="auto"/>
        <w:jc w:val="both"/>
        <w:rPr>
          <w:rFonts w:ascii="Calibri" w:hAnsi="Calibri" w:cs="Calibri"/>
          <w:lang w:val="en-GB"/>
          <w:rPrChange w:id="43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44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Publications discussing person-</w:t>
      </w:r>
      <w:proofErr w:type="spellStart"/>
      <w:r w:rsidRPr="00A23C39">
        <w:rPr>
          <w:rFonts w:ascii="Calibri" w:hAnsi="Calibri" w:cs="Calibri"/>
          <w:lang w:val="en-GB"/>
          <w:rPrChange w:id="45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46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practice outside healthcare (e.g., standalone social services, education, or corporate sectors).</w:t>
      </w:r>
    </w:p>
    <w:p w14:paraId="36C48A35" w14:textId="77777777" w:rsidR="002E1EE4" w:rsidRPr="00A23C39" w:rsidRDefault="002E1EE4" w:rsidP="00A23C39">
      <w:pPr>
        <w:spacing w:line="360" w:lineRule="auto"/>
        <w:ind w:left="720"/>
        <w:jc w:val="both"/>
        <w:rPr>
          <w:rFonts w:ascii="Calibri" w:hAnsi="Calibri" w:cs="Calibri"/>
          <w:lang w:val="en-GB"/>
          <w:rPrChange w:id="47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</w:p>
    <w:p w14:paraId="5018A192" w14:textId="0EA34918" w:rsidR="002E1EE4" w:rsidRPr="00A23C39" w:rsidDel="006A0CDC" w:rsidRDefault="002E1EE4" w:rsidP="00A23C39">
      <w:pPr>
        <w:spacing w:line="360" w:lineRule="auto"/>
        <w:jc w:val="both"/>
        <w:rPr>
          <w:del w:id="48" w:author="Diana Vareta" w:date="2025-10-08T13:35:00Z" w16du:dateUtc="2025-10-08T12:35:00Z"/>
          <w:rFonts w:ascii="Calibri" w:hAnsi="Calibri" w:cs="Calibri"/>
          <w:lang w:val="en-GB"/>
          <w:rPrChange w:id="49" w:author="Diana Vareta" w:date="2025-10-08T13:34:00Z" w16du:dateUtc="2025-10-08T12:34:00Z">
            <w:rPr>
              <w:del w:id="50" w:author="Diana Vareta" w:date="2025-10-08T13:35:00Z" w16du:dateUtc="2025-10-08T12:35:00Z"/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b/>
          <w:bCs/>
          <w:lang w:val="en-GB"/>
          <w:rPrChange w:id="51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  <w:t>Concept:</w:t>
      </w:r>
      <w:ins w:id="52" w:author="Diana Vareta" w:date="2025-10-08T13:35:00Z" w16du:dateUtc="2025-10-08T12:35:00Z">
        <w:r w:rsidR="006A0CDC">
          <w:rPr>
            <w:rFonts w:ascii="Calibri" w:hAnsi="Calibri" w:cs="Calibri"/>
            <w:lang w:val="en-GB"/>
          </w:rPr>
          <w:t xml:space="preserve"> </w:t>
        </w:r>
      </w:ins>
    </w:p>
    <w:p w14:paraId="5BFB41B1" w14:textId="77777777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lang w:val="en-GB"/>
          <w:rPrChange w:id="53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54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Person-</w:t>
      </w:r>
      <w:proofErr w:type="spellStart"/>
      <w:r w:rsidRPr="00A23C39">
        <w:rPr>
          <w:rFonts w:ascii="Calibri" w:hAnsi="Calibri" w:cs="Calibri"/>
          <w:lang w:val="en-GB"/>
          <w:rPrChange w:id="55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56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practice</w:t>
      </w:r>
    </w:p>
    <w:p w14:paraId="51141378" w14:textId="77777777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lang w:val="en-GB"/>
          <w:rPrChange w:id="57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b/>
          <w:bCs/>
          <w:lang w:val="en-GB"/>
          <w:rPrChange w:id="58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  <w:t>Inclusion criteria:</w:t>
      </w:r>
    </w:p>
    <w:p w14:paraId="0A3BB937" w14:textId="77777777" w:rsidR="002E1EE4" w:rsidRPr="00A23C39" w:rsidRDefault="002E1EE4" w:rsidP="00A23C39">
      <w:pPr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lang w:val="en-GB"/>
          <w:rPrChange w:id="59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60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Documents explicitly referencing terms related to person-</w:t>
      </w:r>
      <w:proofErr w:type="spellStart"/>
      <w:r w:rsidRPr="00A23C39">
        <w:rPr>
          <w:rFonts w:ascii="Calibri" w:hAnsi="Calibri" w:cs="Calibri"/>
          <w:lang w:val="en-GB"/>
          <w:rPrChange w:id="61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62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practice, such as citizen/person-centeredness, person-/user-/patient-</w:t>
      </w:r>
      <w:proofErr w:type="spellStart"/>
      <w:r w:rsidRPr="00A23C39">
        <w:rPr>
          <w:rFonts w:ascii="Calibri" w:hAnsi="Calibri" w:cs="Calibri"/>
          <w:lang w:val="en-GB"/>
          <w:rPrChange w:id="63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64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care, shared decision-making, and citizen engagement.</w:t>
      </w:r>
    </w:p>
    <w:p w14:paraId="303D258F" w14:textId="77777777" w:rsidR="002E1EE4" w:rsidRPr="00A23C39" w:rsidRDefault="002E1EE4" w:rsidP="00A23C39">
      <w:pPr>
        <w:numPr>
          <w:ilvl w:val="0"/>
          <w:numId w:val="4"/>
        </w:numPr>
        <w:spacing w:line="360" w:lineRule="auto"/>
        <w:jc w:val="both"/>
        <w:rPr>
          <w:rFonts w:ascii="Calibri" w:hAnsi="Calibri" w:cs="Calibri"/>
          <w:lang w:val="en-GB"/>
          <w:rPrChange w:id="65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66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Texts describing principles, strategies, or evaluation indicators of person-</w:t>
      </w:r>
      <w:proofErr w:type="spellStart"/>
      <w:r w:rsidRPr="00A23C39">
        <w:rPr>
          <w:rFonts w:ascii="Calibri" w:hAnsi="Calibri" w:cs="Calibri"/>
          <w:lang w:val="en-GB"/>
          <w:rPrChange w:id="67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68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practice.</w:t>
      </w:r>
    </w:p>
    <w:p w14:paraId="34D6A9BB" w14:textId="77777777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rPrChange w:id="69" w:author="Diana Vareta" w:date="2025-10-08T13:34:00Z" w16du:dateUtc="2025-10-08T12:34:00Z">
            <w:rPr>
              <w:rFonts w:asciiTheme="minorHAnsi" w:hAnsiTheme="minorHAnsi"/>
            </w:rPr>
          </w:rPrChange>
        </w:rPr>
      </w:pPr>
      <w:proofErr w:type="spellStart"/>
      <w:r w:rsidRPr="00A23C39">
        <w:rPr>
          <w:rFonts w:ascii="Calibri" w:hAnsi="Calibri" w:cs="Calibri"/>
          <w:b/>
          <w:bCs/>
          <w:rPrChange w:id="70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Exclusion</w:t>
      </w:r>
      <w:proofErr w:type="spellEnd"/>
      <w:r w:rsidRPr="00A23C39">
        <w:rPr>
          <w:rFonts w:ascii="Calibri" w:hAnsi="Calibri" w:cs="Calibri"/>
          <w:b/>
          <w:bCs/>
          <w:rPrChange w:id="71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 xml:space="preserve"> </w:t>
      </w:r>
      <w:proofErr w:type="spellStart"/>
      <w:r w:rsidRPr="00A23C39">
        <w:rPr>
          <w:rFonts w:ascii="Calibri" w:hAnsi="Calibri" w:cs="Calibri"/>
          <w:b/>
          <w:bCs/>
          <w:rPrChange w:id="72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criteria</w:t>
      </w:r>
      <w:proofErr w:type="spellEnd"/>
      <w:r w:rsidRPr="00A23C39">
        <w:rPr>
          <w:rFonts w:ascii="Calibri" w:hAnsi="Calibri" w:cs="Calibri"/>
          <w:b/>
          <w:bCs/>
          <w:rPrChange w:id="73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:</w:t>
      </w:r>
    </w:p>
    <w:p w14:paraId="2A3A290D" w14:textId="77777777" w:rsidR="002E1EE4" w:rsidRPr="00A23C39" w:rsidRDefault="002E1EE4" w:rsidP="00A23C39">
      <w:pPr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lang w:val="en-GB"/>
          <w:rPrChange w:id="74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75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lastRenderedPageBreak/>
        <w:t>Documents that do not directly mention person-</w:t>
      </w:r>
      <w:proofErr w:type="spellStart"/>
      <w:r w:rsidRPr="00A23C39">
        <w:rPr>
          <w:rFonts w:ascii="Calibri" w:hAnsi="Calibri" w:cs="Calibri"/>
          <w:lang w:val="en-GB"/>
          <w:rPrChange w:id="76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centered</w:t>
      </w:r>
      <w:proofErr w:type="spellEnd"/>
      <w:r w:rsidRPr="00A23C39">
        <w:rPr>
          <w:rFonts w:ascii="Calibri" w:hAnsi="Calibri" w:cs="Calibri"/>
          <w:lang w:val="en-GB"/>
          <w:rPrChange w:id="77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 xml:space="preserve"> practice or use the term without defining or applying it in a relevant manner.</w:t>
      </w:r>
    </w:p>
    <w:p w14:paraId="1445A175" w14:textId="77777777" w:rsidR="002E1EE4" w:rsidRPr="00A23C39" w:rsidRDefault="002E1EE4" w:rsidP="00A23C39">
      <w:pPr>
        <w:numPr>
          <w:ilvl w:val="0"/>
          <w:numId w:val="5"/>
        </w:numPr>
        <w:spacing w:line="360" w:lineRule="auto"/>
        <w:jc w:val="both"/>
        <w:rPr>
          <w:rFonts w:ascii="Calibri" w:hAnsi="Calibri" w:cs="Calibri"/>
          <w:lang w:val="en-GB"/>
          <w:rPrChange w:id="78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79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Texts addressing care centrality without connection to policies, strategies, or institutional guidelines.</w:t>
      </w:r>
    </w:p>
    <w:p w14:paraId="185FBE7B" w14:textId="77777777" w:rsidR="002E1EE4" w:rsidRPr="00A23C39" w:rsidRDefault="002E1EE4" w:rsidP="00A23C39">
      <w:pPr>
        <w:spacing w:line="360" w:lineRule="auto"/>
        <w:ind w:left="720"/>
        <w:jc w:val="both"/>
        <w:rPr>
          <w:rFonts w:ascii="Calibri" w:hAnsi="Calibri" w:cs="Calibri"/>
          <w:lang w:val="en-GB"/>
          <w:rPrChange w:id="80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</w:p>
    <w:p w14:paraId="4E4FAECA" w14:textId="762C7D72" w:rsidR="002E1EE4" w:rsidRPr="00A23C39" w:rsidDel="006A0CDC" w:rsidRDefault="002E1EE4" w:rsidP="00A23C39">
      <w:pPr>
        <w:spacing w:line="360" w:lineRule="auto"/>
        <w:jc w:val="both"/>
        <w:rPr>
          <w:del w:id="81" w:author="Diana Vareta" w:date="2025-10-08T13:35:00Z" w16du:dateUtc="2025-10-08T12:35:00Z"/>
          <w:rFonts w:ascii="Calibri" w:hAnsi="Calibri" w:cs="Calibri"/>
          <w:lang w:val="en-GB"/>
          <w:rPrChange w:id="82" w:author="Diana Vareta" w:date="2025-10-08T13:34:00Z" w16du:dateUtc="2025-10-08T12:34:00Z">
            <w:rPr>
              <w:del w:id="83" w:author="Diana Vareta" w:date="2025-10-08T13:35:00Z" w16du:dateUtc="2025-10-08T12:35:00Z"/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b/>
          <w:bCs/>
          <w:lang w:val="en-GB"/>
          <w:rPrChange w:id="84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  <w:t>Context:</w:t>
      </w:r>
      <w:ins w:id="85" w:author="Diana Vareta" w:date="2025-10-08T13:35:00Z" w16du:dateUtc="2025-10-08T12:35:00Z">
        <w:r w:rsidR="006A0CDC">
          <w:rPr>
            <w:rFonts w:ascii="Calibri" w:hAnsi="Calibri" w:cs="Calibri"/>
            <w:b/>
            <w:bCs/>
            <w:lang w:val="en-GB"/>
          </w:rPr>
          <w:t xml:space="preserve"> </w:t>
        </w:r>
      </w:ins>
    </w:p>
    <w:p w14:paraId="61F15871" w14:textId="7B042718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lang w:val="en-GB"/>
          <w:rPrChange w:id="86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87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Healthcare in Portugal</w:t>
      </w:r>
    </w:p>
    <w:p w14:paraId="02DAD7D2" w14:textId="77777777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lang w:val="en-GB"/>
          <w:rPrChange w:id="88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b/>
          <w:bCs/>
          <w:lang w:val="en-GB"/>
          <w:rPrChange w:id="89" w:author="Diana Vareta" w:date="2025-10-08T13:34:00Z" w16du:dateUtc="2025-10-08T12:34:00Z">
            <w:rPr>
              <w:rFonts w:asciiTheme="minorHAnsi" w:hAnsiTheme="minorHAnsi"/>
              <w:b/>
              <w:bCs/>
              <w:lang w:val="en-GB"/>
            </w:rPr>
          </w:rPrChange>
        </w:rPr>
        <w:t>Inclusion criteria:</w:t>
      </w:r>
    </w:p>
    <w:p w14:paraId="209654EE" w14:textId="77777777" w:rsidR="002E1EE4" w:rsidRPr="00A23C39" w:rsidRDefault="002E1EE4" w:rsidP="00A23C39">
      <w:pPr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lang w:val="en-GB"/>
          <w:rPrChange w:id="90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91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Publications related to the organization and regulation of healthcare in Portugal.</w:t>
      </w:r>
    </w:p>
    <w:p w14:paraId="4244E66F" w14:textId="77777777" w:rsidR="002E1EE4" w:rsidRPr="00A23C39" w:rsidRDefault="002E1EE4" w:rsidP="00A23C39">
      <w:pPr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lang w:val="en-GB"/>
          <w:rPrChange w:id="92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93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Documents issued by institutions responsible for setting clinical practice standards and health policy recommendations.</w:t>
      </w:r>
    </w:p>
    <w:p w14:paraId="6849151A" w14:textId="77777777" w:rsidR="002E1EE4" w:rsidRPr="00A23C39" w:rsidRDefault="002E1EE4" w:rsidP="00A23C39">
      <w:pPr>
        <w:numPr>
          <w:ilvl w:val="0"/>
          <w:numId w:val="6"/>
        </w:numPr>
        <w:spacing w:line="360" w:lineRule="auto"/>
        <w:jc w:val="both"/>
        <w:rPr>
          <w:rFonts w:ascii="Calibri" w:hAnsi="Calibri" w:cs="Calibri"/>
          <w:lang w:val="en-GB"/>
          <w:rPrChange w:id="94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95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Publication period between 2012 and 2024, considering the 2012–2016 National Health Plan as the formal introduction of the concept.</w:t>
      </w:r>
    </w:p>
    <w:p w14:paraId="56BB6C0C" w14:textId="77777777" w:rsidR="002E1EE4" w:rsidRPr="00A23C39" w:rsidRDefault="002E1EE4" w:rsidP="00A23C39">
      <w:pPr>
        <w:spacing w:line="360" w:lineRule="auto"/>
        <w:jc w:val="both"/>
        <w:rPr>
          <w:rFonts w:ascii="Calibri" w:hAnsi="Calibri" w:cs="Calibri"/>
          <w:rPrChange w:id="96" w:author="Diana Vareta" w:date="2025-10-08T13:34:00Z" w16du:dateUtc="2025-10-08T12:34:00Z">
            <w:rPr>
              <w:rFonts w:asciiTheme="minorHAnsi" w:hAnsiTheme="minorHAnsi"/>
            </w:rPr>
          </w:rPrChange>
        </w:rPr>
      </w:pPr>
      <w:proofErr w:type="spellStart"/>
      <w:r w:rsidRPr="00A23C39">
        <w:rPr>
          <w:rFonts w:ascii="Calibri" w:hAnsi="Calibri" w:cs="Calibri"/>
          <w:b/>
          <w:bCs/>
          <w:rPrChange w:id="97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Exclusion</w:t>
      </w:r>
      <w:proofErr w:type="spellEnd"/>
      <w:r w:rsidRPr="00A23C39">
        <w:rPr>
          <w:rFonts w:ascii="Calibri" w:hAnsi="Calibri" w:cs="Calibri"/>
          <w:b/>
          <w:bCs/>
          <w:rPrChange w:id="98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 xml:space="preserve"> </w:t>
      </w:r>
      <w:proofErr w:type="spellStart"/>
      <w:r w:rsidRPr="00A23C39">
        <w:rPr>
          <w:rFonts w:ascii="Calibri" w:hAnsi="Calibri" w:cs="Calibri"/>
          <w:b/>
          <w:bCs/>
          <w:rPrChange w:id="99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criteria</w:t>
      </w:r>
      <w:proofErr w:type="spellEnd"/>
      <w:r w:rsidRPr="00A23C39">
        <w:rPr>
          <w:rFonts w:ascii="Calibri" w:hAnsi="Calibri" w:cs="Calibri"/>
          <w:b/>
          <w:bCs/>
          <w:rPrChange w:id="100" w:author="Diana Vareta" w:date="2025-10-08T13:34:00Z" w16du:dateUtc="2025-10-08T12:34:00Z">
            <w:rPr>
              <w:rFonts w:asciiTheme="minorHAnsi" w:hAnsiTheme="minorHAnsi"/>
              <w:b/>
              <w:bCs/>
            </w:rPr>
          </w:rPrChange>
        </w:rPr>
        <w:t>:</w:t>
      </w:r>
    </w:p>
    <w:p w14:paraId="6F2CEDE2" w14:textId="77777777" w:rsidR="002E1EE4" w:rsidRPr="00A23C39" w:rsidRDefault="002E1EE4" w:rsidP="00A23C39">
      <w:pPr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lang w:val="en-GB"/>
          <w:rPrChange w:id="101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102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Documents published prior to 2012 as they do not reflect the formal introduction of the concept in the Portuguese context.</w:t>
      </w:r>
    </w:p>
    <w:p w14:paraId="29AEFC07" w14:textId="77777777" w:rsidR="002E1EE4" w:rsidRPr="00A23C39" w:rsidRDefault="002E1EE4" w:rsidP="00A23C39">
      <w:pPr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lang w:val="en-GB"/>
          <w:rPrChange w:id="103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104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Opinion pieces, blogs, or journalistic news without regulatory or normative basis.</w:t>
      </w:r>
    </w:p>
    <w:p w14:paraId="39075503" w14:textId="77777777" w:rsidR="002E1EE4" w:rsidRPr="00A23C39" w:rsidRDefault="002E1EE4" w:rsidP="00A23C39">
      <w:pPr>
        <w:numPr>
          <w:ilvl w:val="0"/>
          <w:numId w:val="7"/>
        </w:numPr>
        <w:spacing w:line="360" w:lineRule="auto"/>
        <w:jc w:val="both"/>
        <w:rPr>
          <w:rFonts w:ascii="Calibri" w:hAnsi="Calibri" w:cs="Calibri"/>
          <w:lang w:val="en-GB"/>
          <w:rPrChange w:id="105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</w:pPr>
      <w:r w:rsidRPr="00A23C39">
        <w:rPr>
          <w:rFonts w:ascii="Calibri" w:hAnsi="Calibri" w:cs="Calibri"/>
          <w:lang w:val="en-GB"/>
          <w:rPrChange w:id="106" w:author="Diana Vareta" w:date="2025-10-08T13:34:00Z" w16du:dateUtc="2025-10-08T12:34:00Z">
            <w:rPr>
              <w:rFonts w:asciiTheme="minorHAnsi" w:hAnsiTheme="minorHAnsi"/>
              <w:lang w:val="en-GB"/>
            </w:rPr>
          </w:rPrChange>
        </w:rPr>
        <w:t>International studies without reference to the Portuguese context, unless cited as a reference for national policies.</w:t>
      </w:r>
    </w:p>
    <w:p w14:paraId="7617130E" w14:textId="77777777" w:rsidR="00EA17FC" w:rsidRPr="00A23C39" w:rsidRDefault="00EA17FC" w:rsidP="00A23C39">
      <w:pPr>
        <w:spacing w:line="360" w:lineRule="auto"/>
        <w:rPr>
          <w:rFonts w:ascii="Calibri" w:hAnsi="Calibri" w:cs="Calibri"/>
          <w:lang w:val="en-GB"/>
          <w:rPrChange w:id="107" w:author="Diana Vareta" w:date="2025-10-08T13:34:00Z" w16du:dateUtc="2025-10-08T12:34:00Z">
            <w:rPr>
              <w:lang w:val="en-GB"/>
            </w:rPr>
          </w:rPrChange>
        </w:rPr>
        <w:pPrChange w:id="108" w:author="Diana Vareta" w:date="2025-10-08T13:34:00Z" w16du:dateUtc="2025-10-08T12:34:00Z">
          <w:pPr/>
        </w:pPrChange>
      </w:pPr>
    </w:p>
    <w:sectPr w:rsidR="00EA17FC" w:rsidRPr="00A23C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D71F3"/>
    <w:multiLevelType w:val="multilevel"/>
    <w:tmpl w:val="446A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4959A2"/>
    <w:multiLevelType w:val="multilevel"/>
    <w:tmpl w:val="446A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F51B88"/>
    <w:multiLevelType w:val="multilevel"/>
    <w:tmpl w:val="446A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A16866"/>
    <w:multiLevelType w:val="hybridMultilevel"/>
    <w:tmpl w:val="450A1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154AEC"/>
    <w:multiLevelType w:val="multilevel"/>
    <w:tmpl w:val="446A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B4622A"/>
    <w:multiLevelType w:val="multilevel"/>
    <w:tmpl w:val="446A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795F71"/>
    <w:multiLevelType w:val="multilevel"/>
    <w:tmpl w:val="446A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0871694">
    <w:abstractNumId w:val="3"/>
  </w:num>
  <w:num w:numId="2" w16cid:durableId="1917472085">
    <w:abstractNumId w:val="2"/>
  </w:num>
  <w:num w:numId="3" w16cid:durableId="982274747">
    <w:abstractNumId w:val="5"/>
  </w:num>
  <w:num w:numId="4" w16cid:durableId="1787037395">
    <w:abstractNumId w:val="1"/>
  </w:num>
  <w:num w:numId="5" w16cid:durableId="1174492631">
    <w:abstractNumId w:val="0"/>
  </w:num>
  <w:num w:numId="6" w16cid:durableId="1271471351">
    <w:abstractNumId w:val="6"/>
  </w:num>
  <w:num w:numId="7" w16cid:durableId="6353483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iana Vareta">
    <w15:presenceInfo w15:providerId="AD" w15:userId="S::dvareta@egasmoniz.edu.pt::3d135844-ed74-4b77-8c56-2a0364b0b4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B18"/>
    <w:rsid w:val="00071FFE"/>
    <w:rsid w:val="00275B3A"/>
    <w:rsid w:val="002E1EE4"/>
    <w:rsid w:val="003001B0"/>
    <w:rsid w:val="003A0873"/>
    <w:rsid w:val="004C3CF7"/>
    <w:rsid w:val="004F0D20"/>
    <w:rsid w:val="004F5F52"/>
    <w:rsid w:val="00584600"/>
    <w:rsid w:val="006A0CDC"/>
    <w:rsid w:val="008908D6"/>
    <w:rsid w:val="008C04E3"/>
    <w:rsid w:val="008D6B14"/>
    <w:rsid w:val="00A23C39"/>
    <w:rsid w:val="00AC3EA9"/>
    <w:rsid w:val="00C04E2D"/>
    <w:rsid w:val="00C6350C"/>
    <w:rsid w:val="00D51FAF"/>
    <w:rsid w:val="00E92B18"/>
    <w:rsid w:val="00E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BC804"/>
  <w15:chartTrackingRefBased/>
  <w15:docId w15:val="{7034212E-9E7D-49C4-B835-E816B89D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B1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E92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92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92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92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92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92B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92B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92B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92B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92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92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92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92B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92B1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92B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92B1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92B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92B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92B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92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92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92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92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92B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92B1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92B1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92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92B1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92B18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275B3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4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6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6</cp:revision>
  <dcterms:created xsi:type="dcterms:W3CDTF">2025-10-08T12:20:00Z</dcterms:created>
  <dcterms:modified xsi:type="dcterms:W3CDTF">2025-10-08T12:35:00Z</dcterms:modified>
</cp:coreProperties>
</file>